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135AE" w14:textId="727BA259" w:rsidR="002E49B6" w:rsidRPr="008F374E" w:rsidRDefault="002E49B6" w:rsidP="00B878B1">
      <w:pPr>
        <w:spacing w:line="276" w:lineRule="auto"/>
        <w:rPr>
          <w:rFonts w:cs="Times New Roman"/>
          <w:szCs w:val="24"/>
          <w:lang w:val="en-GB"/>
        </w:rPr>
      </w:pPr>
      <w:r w:rsidRPr="008F374E">
        <w:rPr>
          <w:rFonts w:cs="Times New Roman"/>
          <w:szCs w:val="24"/>
          <w:lang w:val="en-GB"/>
        </w:rPr>
        <w:t xml:space="preserve">Supplementary file 1: </w:t>
      </w:r>
      <w:r w:rsidR="000B3CA2" w:rsidRPr="008F374E">
        <w:rPr>
          <w:rFonts w:cs="Times New Roman"/>
          <w:szCs w:val="24"/>
          <w:lang w:val="en-GB"/>
        </w:rPr>
        <w:t>Q</w:t>
      </w:r>
      <w:r w:rsidRPr="008F374E">
        <w:rPr>
          <w:rFonts w:cs="Times New Roman"/>
          <w:szCs w:val="24"/>
          <w:lang w:val="en-GB"/>
        </w:rPr>
        <w:t xml:space="preserve">uestionnaires used in the study. </w:t>
      </w:r>
    </w:p>
    <w:p w14:paraId="1486FD4D" w14:textId="77777777" w:rsidR="00447E90" w:rsidRPr="008F374E" w:rsidRDefault="00447E90" w:rsidP="00B878B1">
      <w:pPr>
        <w:spacing w:line="276" w:lineRule="auto"/>
        <w:rPr>
          <w:rFonts w:cs="Times New Roman"/>
          <w:b/>
          <w:bCs/>
          <w:szCs w:val="24"/>
          <w:lang w:val="en-GB"/>
        </w:rPr>
      </w:pPr>
    </w:p>
    <w:p w14:paraId="25ABB298" w14:textId="681A2FD2" w:rsidR="00BF65D0" w:rsidRPr="008F374E" w:rsidRDefault="00C8346E" w:rsidP="00B878B1">
      <w:pPr>
        <w:spacing w:line="276" w:lineRule="auto"/>
        <w:rPr>
          <w:rFonts w:cs="Times New Roman"/>
          <w:b/>
          <w:bCs/>
          <w:szCs w:val="24"/>
          <w:lang w:val="en-GB"/>
        </w:rPr>
      </w:pPr>
      <w:r w:rsidRPr="008F374E">
        <w:rPr>
          <w:rFonts w:cs="Times New Roman"/>
          <w:b/>
          <w:bCs/>
          <w:szCs w:val="24"/>
          <w:lang w:val="en-GB"/>
        </w:rPr>
        <w:t>Questions in th</w:t>
      </w:r>
      <w:r w:rsidR="000B3CA2" w:rsidRPr="008F374E">
        <w:rPr>
          <w:rFonts w:cs="Times New Roman"/>
          <w:b/>
          <w:bCs/>
          <w:szCs w:val="24"/>
          <w:lang w:val="en-GB"/>
        </w:rPr>
        <w:t>e wellbeing survey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390"/>
        <w:gridCol w:w="3260"/>
        <w:gridCol w:w="1978"/>
      </w:tblGrid>
      <w:tr w:rsidR="00063F67" w:rsidRPr="008F374E" w14:paraId="7A8F61A1" w14:textId="77777777" w:rsidTr="00063F67">
        <w:tc>
          <w:tcPr>
            <w:tcW w:w="4390" w:type="dxa"/>
          </w:tcPr>
          <w:p w14:paraId="147A087F" w14:textId="36A368E1" w:rsidR="00063F67" w:rsidRPr="008F374E" w:rsidRDefault="00E47D7B" w:rsidP="00B878B1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Item</w:t>
            </w:r>
            <w:r w:rsidR="00063F67"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 </w:t>
            </w:r>
          </w:p>
        </w:tc>
        <w:tc>
          <w:tcPr>
            <w:tcW w:w="3260" w:type="dxa"/>
          </w:tcPr>
          <w:p w14:paraId="28A4AEEE" w14:textId="36D45AF8" w:rsidR="00063F67" w:rsidRPr="008F374E" w:rsidRDefault="00063F67" w:rsidP="00B878B1">
            <w:pPr>
              <w:spacing w:line="276" w:lineRule="auto"/>
              <w:rPr>
                <w:rStyle w:val="normaltextrun"/>
                <w:rFonts w:cs="Times New Roman"/>
                <w:b/>
                <w:bCs/>
                <w:color w:val="000000"/>
                <w:szCs w:val="24"/>
                <w:bdr w:val="none" w:sz="0" w:space="0" w:color="auto" w:frame="1"/>
                <w:lang w:val="en-GB"/>
              </w:rPr>
            </w:pPr>
            <w:r w:rsidRPr="008F374E">
              <w:rPr>
                <w:rStyle w:val="normaltextrun"/>
                <w:rFonts w:cs="Times New Roman"/>
                <w:b/>
                <w:bCs/>
                <w:color w:val="000000"/>
                <w:szCs w:val="24"/>
                <w:bdr w:val="none" w:sz="0" w:space="0" w:color="auto" w:frame="1"/>
                <w:lang w:val="en-GB"/>
              </w:rPr>
              <w:t xml:space="preserve">Scale </w:t>
            </w:r>
          </w:p>
        </w:tc>
        <w:tc>
          <w:tcPr>
            <w:tcW w:w="1978" w:type="dxa"/>
          </w:tcPr>
          <w:p w14:paraId="50D79C2E" w14:textId="260AF11D" w:rsidR="00063F67" w:rsidRPr="008F374E" w:rsidRDefault="00063F67" w:rsidP="00B878B1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Reference </w:t>
            </w:r>
          </w:p>
        </w:tc>
      </w:tr>
      <w:tr w:rsidR="00AB5A5F" w:rsidRPr="008F374E" w14:paraId="47A9944F" w14:textId="77777777" w:rsidTr="00063F67">
        <w:tc>
          <w:tcPr>
            <w:tcW w:w="4390" w:type="dxa"/>
          </w:tcPr>
          <w:p w14:paraId="3951327F" w14:textId="75C71FAD" w:rsidR="00AB5A5F" w:rsidRPr="008F374E" w:rsidRDefault="00AB5A5F" w:rsidP="00B878B1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Before the workday</w:t>
            </w:r>
          </w:p>
        </w:tc>
        <w:tc>
          <w:tcPr>
            <w:tcW w:w="3260" w:type="dxa"/>
          </w:tcPr>
          <w:p w14:paraId="7B0B0262" w14:textId="77777777" w:rsidR="00AB5A5F" w:rsidRPr="008F374E" w:rsidRDefault="00AB5A5F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</w:pPr>
          </w:p>
        </w:tc>
        <w:tc>
          <w:tcPr>
            <w:tcW w:w="1978" w:type="dxa"/>
          </w:tcPr>
          <w:p w14:paraId="7067580B" w14:textId="77777777" w:rsidR="00AB5A5F" w:rsidRPr="008F374E" w:rsidRDefault="00AB5A5F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AB5A5F" w:rsidRPr="0009247E" w14:paraId="11CDB83D" w14:textId="77777777" w:rsidTr="00063F67">
        <w:tc>
          <w:tcPr>
            <w:tcW w:w="4390" w:type="dxa"/>
          </w:tcPr>
          <w:p w14:paraId="027957C7" w14:textId="4A124859" w:rsidR="00AB5A5F" w:rsidRPr="008F374E" w:rsidRDefault="00B30E9C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i/>
                <w:iCs/>
                <w:szCs w:val="24"/>
                <w:lang w:val="en-GB"/>
              </w:rPr>
              <w:t>“Have you recovered from the strain caused by the previous workday?</w:t>
            </w:r>
          </w:p>
        </w:tc>
        <w:tc>
          <w:tcPr>
            <w:tcW w:w="3260" w:type="dxa"/>
          </w:tcPr>
          <w:p w14:paraId="04292B43" w14:textId="6C82BCF2" w:rsidR="00AB5A5F" w:rsidRPr="008F374E" w:rsidRDefault="00AB5A5F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</w:pPr>
            <w:r w:rsidRPr="008F374E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 xml:space="preserve">0 = </w:t>
            </w:r>
            <w:r w:rsidRPr="0009247E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“</w:t>
            </w:r>
            <w:r w:rsidR="0009247E" w:rsidRPr="0009247E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N</w:t>
            </w:r>
            <w:r w:rsidRPr="0009247E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ot at all”</w:t>
            </w:r>
            <w:r w:rsidRPr="008F374E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 xml:space="preserve"> to 10 = </w:t>
            </w:r>
            <w:r w:rsidRPr="0009247E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“</w:t>
            </w:r>
            <w:r w:rsidR="0009247E" w:rsidRPr="0009247E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F</w:t>
            </w:r>
            <w:r w:rsidRPr="0009247E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ully”</w:t>
            </w:r>
          </w:p>
        </w:tc>
        <w:tc>
          <w:tcPr>
            <w:tcW w:w="1978" w:type="dxa"/>
          </w:tcPr>
          <w:p w14:paraId="3A6D6523" w14:textId="77777777" w:rsidR="00AB5A5F" w:rsidRPr="008F374E" w:rsidRDefault="00AB5A5F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AB5A5F" w:rsidRPr="008F374E" w14:paraId="0C80BC2B" w14:textId="77777777" w:rsidTr="00063F67">
        <w:tc>
          <w:tcPr>
            <w:tcW w:w="4390" w:type="dxa"/>
          </w:tcPr>
          <w:p w14:paraId="7875D10D" w14:textId="7656D7CE" w:rsidR="00AB5A5F" w:rsidRPr="008F374E" w:rsidRDefault="00AB5A5F" w:rsidP="00B878B1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After the workday</w:t>
            </w:r>
          </w:p>
        </w:tc>
        <w:tc>
          <w:tcPr>
            <w:tcW w:w="3260" w:type="dxa"/>
          </w:tcPr>
          <w:p w14:paraId="5AE1E8B1" w14:textId="77777777" w:rsidR="00AB5A5F" w:rsidRPr="008F374E" w:rsidRDefault="00AB5A5F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</w:pPr>
          </w:p>
        </w:tc>
        <w:tc>
          <w:tcPr>
            <w:tcW w:w="1978" w:type="dxa"/>
          </w:tcPr>
          <w:p w14:paraId="27A8A9A4" w14:textId="77777777" w:rsidR="00AB5A5F" w:rsidRPr="008F374E" w:rsidRDefault="00AB5A5F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AB5A5F" w:rsidRPr="0009247E" w14:paraId="1BC9CF30" w14:textId="77777777" w:rsidTr="00063F67">
        <w:tc>
          <w:tcPr>
            <w:tcW w:w="4390" w:type="dxa"/>
          </w:tcPr>
          <w:p w14:paraId="441CB798" w14:textId="0C128975" w:rsidR="00AB5A5F" w:rsidRPr="008F374E" w:rsidRDefault="0014391C" w:rsidP="00B878B1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8F374E">
              <w:rPr>
                <w:rFonts w:cs="Times New Roman"/>
                <w:szCs w:val="24"/>
                <w:lang w:val="en-GB"/>
              </w:rPr>
              <w:t>Please assess how your workday went today</w:t>
            </w:r>
            <w:r w:rsidR="00E5511D">
              <w:rPr>
                <w:rFonts w:cs="Times New Roman"/>
                <w:szCs w:val="24"/>
                <w:lang w:val="en-GB"/>
              </w:rPr>
              <w:t>:</w:t>
            </w:r>
          </w:p>
        </w:tc>
        <w:tc>
          <w:tcPr>
            <w:tcW w:w="3260" w:type="dxa"/>
          </w:tcPr>
          <w:p w14:paraId="1CBC249A" w14:textId="2124972C" w:rsidR="00AB5A5F" w:rsidRPr="008F374E" w:rsidRDefault="00B30E9C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</w:pPr>
            <w:r w:rsidRPr="008F374E">
              <w:rPr>
                <w:rFonts w:cs="Times New Roman"/>
                <w:i/>
                <w:iCs/>
                <w:szCs w:val="24"/>
                <w:lang w:val="en-GB"/>
              </w:rPr>
              <w:t>“[Workday] went as planned”</w:t>
            </w:r>
            <w:r w:rsidRPr="008F374E">
              <w:rPr>
                <w:rFonts w:cs="Times New Roman"/>
                <w:szCs w:val="24"/>
                <w:lang w:val="en-GB"/>
              </w:rPr>
              <w:t xml:space="preserve">, </w:t>
            </w:r>
            <w:r w:rsidRPr="008F374E">
              <w:rPr>
                <w:rFonts w:cs="Times New Roman"/>
                <w:i/>
                <w:iCs/>
                <w:szCs w:val="24"/>
                <w:lang w:val="en-GB"/>
              </w:rPr>
              <w:t>“[Workday] went nearly as planned”</w:t>
            </w:r>
            <w:r w:rsidRPr="008F374E">
              <w:rPr>
                <w:rFonts w:cs="Times New Roman"/>
                <w:szCs w:val="24"/>
                <w:lang w:val="en-GB"/>
              </w:rPr>
              <w:t xml:space="preserve">, and </w:t>
            </w:r>
            <w:r w:rsidRPr="008F374E">
              <w:rPr>
                <w:rFonts w:cs="Times New Roman"/>
                <w:i/>
                <w:iCs/>
                <w:szCs w:val="24"/>
                <w:lang w:val="en-GB"/>
              </w:rPr>
              <w:t>“Something disrupted the course of the workday”</w:t>
            </w:r>
          </w:p>
        </w:tc>
        <w:tc>
          <w:tcPr>
            <w:tcW w:w="1978" w:type="dxa"/>
          </w:tcPr>
          <w:p w14:paraId="78D4EE60" w14:textId="77777777" w:rsidR="00AB5A5F" w:rsidRPr="008F374E" w:rsidRDefault="00AB5A5F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492BBA" w:rsidRPr="008F374E" w14:paraId="69152E8C" w14:textId="77777777" w:rsidTr="00063F67">
        <w:tc>
          <w:tcPr>
            <w:tcW w:w="4390" w:type="dxa"/>
          </w:tcPr>
          <w:p w14:paraId="7CFFA185" w14:textId="2FB64FBF" w:rsidR="00492BBA" w:rsidRPr="008F374E" w:rsidRDefault="00492BBA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lang w:val="en-GB"/>
              </w:rPr>
            </w:pPr>
            <w:r w:rsidRPr="008F374E">
              <w:rPr>
                <w:rFonts w:cs="Times New Roman"/>
                <w:szCs w:val="24"/>
                <w:lang w:val="en-GB"/>
              </w:rPr>
              <w:t xml:space="preserve">Stress: </w:t>
            </w:r>
            <w:r w:rsidRPr="008F374E">
              <w:rPr>
                <w:rFonts w:cs="Times New Roman"/>
                <w:i/>
                <w:iCs/>
                <w:szCs w:val="24"/>
                <w:lang w:val="en-GB"/>
              </w:rPr>
              <w:t>“Did you feel any stress today? (Stress means the situation when a person feels tense, restless, nervous, or anxious)”</w:t>
            </w:r>
          </w:p>
        </w:tc>
        <w:tc>
          <w:tcPr>
            <w:tcW w:w="3260" w:type="dxa"/>
          </w:tcPr>
          <w:p w14:paraId="75E4576F" w14:textId="1CF6044C" w:rsidR="00492BBA" w:rsidRPr="008F374E" w:rsidRDefault="00492BBA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</w:pPr>
            <w:r w:rsidRPr="008F374E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 xml:space="preserve">1 = </w:t>
            </w:r>
            <w:r w:rsidR="000F1F81"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“</w:t>
            </w:r>
            <w:r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Not at all</w:t>
            </w:r>
            <w:r w:rsidR="000F1F81"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”</w:t>
            </w:r>
            <w:r w:rsidRPr="008F374E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 xml:space="preserve"> to 5 = </w:t>
            </w:r>
            <w:r w:rsidR="000F1F81"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“</w:t>
            </w:r>
            <w:r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Very much</w:t>
            </w:r>
            <w:r w:rsidR="000F1F81"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”</w:t>
            </w:r>
          </w:p>
        </w:tc>
        <w:tc>
          <w:tcPr>
            <w:tcW w:w="1978" w:type="dxa"/>
          </w:tcPr>
          <w:p w14:paraId="53FB41B9" w14:textId="21347781" w:rsidR="00492BBA" w:rsidRPr="008F374E" w:rsidRDefault="00492BBA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szCs w:val="24"/>
                <w:lang w:val="en-GB"/>
              </w:rPr>
              <w:t>Elo et al. [30]</w:t>
            </w:r>
          </w:p>
        </w:tc>
      </w:tr>
      <w:tr w:rsidR="00492BBA" w:rsidRPr="0009247E" w14:paraId="7B6A829F" w14:textId="77777777" w:rsidTr="00063F67">
        <w:tc>
          <w:tcPr>
            <w:tcW w:w="4390" w:type="dxa"/>
          </w:tcPr>
          <w:p w14:paraId="24F4A808" w14:textId="6F8EED0A" w:rsidR="00492BBA" w:rsidRPr="008F374E" w:rsidRDefault="00492BBA" w:rsidP="00B878B1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8F374E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lang w:val="en-GB"/>
              </w:rPr>
              <w:t xml:space="preserve">How much the following disturbed, </w:t>
            </w:r>
            <w:r w:rsidR="0069799B" w:rsidRPr="008F374E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lang w:val="en-GB"/>
              </w:rPr>
              <w:t>worried,</w:t>
            </w:r>
            <w:r w:rsidRPr="008F374E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lang w:val="en-GB"/>
              </w:rPr>
              <w:t xml:space="preserve"> or burdened you:</w:t>
            </w:r>
          </w:p>
        </w:tc>
        <w:tc>
          <w:tcPr>
            <w:tcW w:w="3260" w:type="dxa"/>
          </w:tcPr>
          <w:p w14:paraId="58DF0263" w14:textId="77777777" w:rsidR="00492BBA" w:rsidRPr="008F374E" w:rsidRDefault="00492BBA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</w:pPr>
          </w:p>
        </w:tc>
        <w:tc>
          <w:tcPr>
            <w:tcW w:w="1978" w:type="dxa"/>
          </w:tcPr>
          <w:p w14:paraId="7E6B74BD" w14:textId="77777777" w:rsidR="00492BBA" w:rsidRPr="008F374E" w:rsidRDefault="00492BBA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492BBA" w:rsidRPr="008F374E" w14:paraId="08AE8FE0" w14:textId="77777777" w:rsidTr="00063F67">
        <w:tc>
          <w:tcPr>
            <w:tcW w:w="4390" w:type="dxa"/>
          </w:tcPr>
          <w:p w14:paraId="28080087" w14:textId="264CE09B" w:rsidR="00492BBA" w:rsidRPr="008F374E" w:rsidRDefault="00492BBA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szCs w:val="24"/>
                <w:lang w:val="en-GB"/>
              </w:rPr>
              <w:t xml:space="preserve">Time pressure: </w:t>
            </w:r>
            <w:r w:rsidRPr="008F374E">
              <w:rPr>
                <w:rFonts w:cs="Times New Roman"/>
                <w:i/>
                <w:iCs/>
                <w:szCs w:val="24"/>
                <w:lang w:val="en-GB"/>
              </w:rPr>
              <w:t>“I had too little time for my patients/clients”</w:t>
            </w:r>
          </w:p>
        </w:tc>
        <w:tc>
          <w:tcPr>
            <w:tcW w:w="3260" w:type="dxa"/>
          </w:tcPr>
          <w:p w14:paraId="56090200" w14:textId="5DF57FD9" w:rsidR="00492BBA" w:rsidRPr="008F374E" w:rsidRDefault="00492BBA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 xml:space="preserve">1 = </w:t>
            </w:r>
            <w:r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“Not at all”</w:t>
            </w:r>
            <w:r w:rsidRPr="008F374E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 xml:space="preserve"> to 5 = </w:t>
            </w:r>
            <w:r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“Very much”</w:t>
            </w:r>
          </w:p>
        </w:tc>
        <w:tc>
          <w:tcPr>
            <w:tcW w:w="1978" w:type="dxa"/>
          </w:tcPr>
          <w:p w14:paraId="329E945D" w14:textId="531C098F" w:rsidR="00492BBA" w:rsidRPr="008F374E" w:rsidRDefault="00492BBA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szCs w:val="24"/>
                <w:lang w:val="en-GB"/>
              </w:rPr>
              <w:t>Harris [31]</w:t>
            </w:r>
          </w:p>
        </w:tc>
      </w:tr>
      <w:tr w:rsidR="00492BBA" w:rsidRPr="008F374E" w14:paraId="01D9F957" w14:textId="77777777" w:rsidTr="00063F67">
        <w:tc>
          <w:tcPr>
            <w:tcW w:w="4390" w:type="dxa"/>
          </w:tcPr>
          <w:p w14:paraId="75676898" w14:textId="40C00294" w:rsidR="00492BBA" w:rsidRPr="008F374E" w:rsidRDefault="00492BBA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lang w:val="en-GB"/>
              </w:rPr>
              <w:t xml:space="preserve">Time pressure: </w:t>
            </w:r>
            <w:r w:rsidRPr="008F374E">
              <w:rPr>
                <w:rFonts w:cs="Times New Roman"/>
                <w:i/>
                <w:iCs/>
                <w:szCs w:val="24"/>
                <w:lang w:val="en-GB"/>
              </w:rPr>
              <w:t>“I did not have time to perform my work properly”</w:t>
            </w:r>
          </w:p>
        </w:tc>
        <w:tc>
          <w:tcPr>
            <w:tcW w:w="3260" w:type="dxa"/>
          </w:tcPr>
          <w:p w14:paraId="1B2495A5" w14:textId="7E66BAA4" w:rsidR="00492BBA" w:rsidRPr="008F374E" w:rsidRDefault="00492BBA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</w:pPr>
            <w:r w:rsidRPr="008F374E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 xml:space="preserve">1 = </w:t>
            </w:r>
            <w:r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“Not at all”</w:t>
            </w:r>
            <w:r w:rsidRPr="008F374E"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  <w:t xml:space="preserve"> to 5 = </w:t>
            </w:r>
            <w:r w:rsidRPr="000F1F81">
              <w:rPr>
                <w:rStyle w:val="normaltextrun"/>
                <w:rFonts w:cs="Times New Roman"/>
                <w:i/>
                <w:iCs/>
                <w:color w:val="000000"/>
                <w:szCs w:val="24"/>
                <w:bdr w:val="none" w:sz="0" w:space="0" w:color="auto" w:frame="1"/>
                <w:lang w:val="en-GB"/>
              </w:rPr>
              <w:t>“Very much”</w:t>
            </w:r>
          </w:p>
        </w:tc>
        <w:tc>
          <w:tcPr>
            <w:tcW w:w="1978" w:type="dxa"/>
          </w:tcPr>
          <w:p w14:paraId="658D8952" w14:textId="4AFACD92" w:rsidR="00492BBA" w:rsidRPr="008F374E" w:rsidRDefault="00492BBA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szCs w:val="24"/>
                <w:lang w:val="en-GB"/>
              </w:rPr>
              <w:t>Harris [3</w:t>
            </w:r>
            <w:r w:rsidR="0009247E">
              <w:rPr>
                <w:rFonts w:cs="Times New Roman"/>
                <w:szCs w:val="24"/>
                <w:lang w:val="en-GB"/>
              </w:rPr>
              <w:t>1</w:t>
            </w:r>
            <w:r w:rsidRPr="008F374E">
              <w:rPr>
                <w:rFonts w:cs="Times New Roman"/>
                <w:szCs w:val="24"/>
                <w:lang w:val="en-GB"/>
              </w:rPr>
              <w:t>]</w:t>
            </w:r>
          </w:p>
        </w:tc>
      </w:tr>
      <w:tr w:rsidR="00492BBA" w:rsidRPr="008F374E" w14:paraId="6F2C588B" w14:textId="77777777" w:rsidTr="00063F67">
        <w:tc>
          <w:tcPr>
            <w:tcW w:w="4390" w:type="dxa"/>
          </w:tcPr>
          <w:p w14:paraId="2E6F1C4E" w14:textId="36CD9068" w:rsidR="00492BBA" w:rsidRPr="008F374E" w:rsidRDefault="00492BBA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3260" w:type="dxa"/>
          </w:tcPr>
          <w:p w14:paraId="779DAD08" w14:textId="151DE457" w:rsidR="00492BBA" w:rsidRPr="008F374E" w:rsidRDefault="00492BBA" w:rsidP="00B878B1">
            <w:pPr>
              <w:spacing w:line="276" w:lineRule="auto"/>
              <w:rPr>
                <w:rStyle w:val="normaltextrun"/>
                <w:rFonts w:cs="Times New Roman"/>
                <w:color w:val="000000"/>
                <w:szCs w:val="24"/>
                <w:bdr w:val="none" w:sz="0" w:space="0" w:color="auto" w:frame="1"/>
                <w:lang w:val="en-GB"/>
              </w:rPr>
            </w:pPr>
          </w:p>
        </w:tc>
        <w:tc>
          <w:tcPr>
            <w:tcW w:w="1978" w:type="dxa"/>
          </w:tcPr>
          <w:p w14:paraId="7703FDCB" w14:textId="2B5FCBE5" w:rsidR="00492BBA" w:rsidRPr="008F374E" w:rsidRDefault="00492BBA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</w:tbl>
    <w:p w14:paraId="39B21035" w14:textId="77777777" w:rsidR="00D84F08" w:rsidRPr="008F374E" w:rsidRDefault="00D84F08" w:rsidP="00B878B1">
      <w:pPr>
        <w:spacing w:line="276" w:lineRule="auto"/>
        <w:rPr>
          <w:rFonts w:cs="Times New Roman"/>
          <w:szCs w:val="24"/>
          <w:lang w:val="en-GB"/>
        </w:rPr>
      </w:pPr>
    </w:p>
    <w:p w14:paraId="2C75757A" w14:textId="4FB83F3A" w:rsidR="00CC753F" w:rsidRPr="008F374E" w:rsidRDefault="00D84F08" w:rsidP="00B878B1">
      <w:pPr>
        <w:spacing w:line="276" w:lineRule="auto"/>
        <w:rPr>
          <w:rFonts w:cs="Times New Roman"/>
          <w:b/>
          <w:bCs/>
          <w:szCs w:val="24"/>
          <w:lang w:val="en-GB"/>
        </w:rPr>
      </w:pPr>
      <w:r w:rsidRPr="008F374E">
        <w:rPr>
          <w:rFonts w:cs="Times New Roman"/>
          <w:b/>
          <w:bCs/>
          <w:szCs w:val="24"/>
          <w:lang w:val="en-GB"/>
        </w:rPr>
        <w:t>Questions from the</w:t>
      </w:r>
      <w:r w:rsidR="00C8346E" w:rsidRPr="008F374E">
        <w:rPr>
          <w:rFonts w:cs="Times New Roman"/>
          <w:b/>
          <w:bCs/>
          <w:szCs w:val="24"/>
          <w:lang w:val="en-GB"/>
        </w:rPr>
        <w:t xml:space="preserve"> survey for the </w:t>
      </w:r>
      <w:r w:rsidRPr="008F374E">
        <w:rPr>
          <w:rFonts w:cs="Times New Roman"/>
          <w:b/>
          <w:bCs/>
          <w:szCs w:val="24"/>
          <w:lang w:val="en-GB"/>
        </w:rPr>
        <w:t xml:space="preserve">managers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D84F08" w:rsidRPr="008F374E" w14:paraId="113F9480" w14:textId="77777777" w:rsidTr="00D84F08">
        <w:tc>
          <w:tcPr>
            <w:tcW w:w="4814" w:type="dxa"/>
          </w:tcPr>
          <w:p w14:paraId="6D42CD07" w14:textId="160125C4" w:rsidR="00D84F08" w:rsidRPr="008F374E" w:rsidRDefault="00E47D7B" w:rsidP="00B878B1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eastAsiaTheme="majorEastAsia"/>
                <w:b/>
                <w:bCs/>
                <w:lang w:val="en-GB"/>
              </w:rPr>
            </w:pPr>
            <w:r w:rsidRPr="008F374E">
              <w:rPr>
                <w:rFonts w:eastAsiaTheme="majorEastAsia"/>
                <w:b/>
                <w:bCs/>
                <w:lang w:val="en-GB"/>
              </w:rPr>
              <w:t>Item</w:t>
            </w:r>
          </w:p>
        </w:tc>
        <w:tc>
          <w:tcPr>
            <w:tcW w:w="4814" w:type="dxa"/>
          </w:tcPr>
          <w:p w14:paraId="36C07B1B" w14:textId="770923D6" w:rsidR="00D84F08" w:rsidRPr="008F374E" w:rsidRDefault="00D84F08" w:rsidP="00B878B1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Scale </w:t>
            </w:r>
          </w:p>
        </w:tc>
      </w:tr>
      <w:tr w:rsidR="003B77D0" w:rsidRPr="0009247E" w14:paraId="2B211794" w14:textId="77777777" w:rsidTr="00D84F08">
        <w:tc>
          <w:tcPr>
            <w:tcW w:w="4814" w:type="dxa"/>
          </w:tcPr>
          <w:p w14:paraId="057F1023" w14:textId="19CD286A" w:rsidR="003B77D0" w:rsidRPr="008F374E" w:rsidRDefault="0057765E" w:rsidP="00B878B1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lang w:val="en-GB"/>
              </w:rPr>
            </w:pPr>
            <w:r w:rsidRPr="008F374E">
              <w:rPr>
                <w:rStyle w:val="normaltextrun"/>
                <w:rFonts w:eastAsiaTheme="majorEastAsia"/>
                <w:lang w:val="en-GB"/>
              </w:rPr>
              <w:t>Size of the care unit (number of clients)</w:t>
            </w:r>
          </w:p>
        </w:tc>
        <w:tc>
          <w:tcPr>
            <w:tcW w:w="4814" w:type="dxa"/>
          </w:tcPr>
          <w:p w14:paraId="769AC915" w14:textId="42DA3FD4" w:rsidR="003B77D0" w:rsidRPr="008F374E" w:rsidRDefault="0000084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Numeric value</w:t>
            </w:r>
          </w:p>
        </w:tc>
      </w:tr>
      <w:tr w:rsidR="00D84F08" w:rsidRPr="0009247E" w14:paraId="67676774" w14:textId="77777777" w:rsidTr="00D84F08">
        <w:tc>
          <w:tcPr>
            <w:tcW w:w="4814" w:type="dxa"/>
          </w:tcPr>
          <w:p w14:paraId="51FF6617" w14:textId="438A6351" w:rsidR="00D84F08" w:rsidRPr="008F374E" w:rsidRDefault="00D84F08" w:rsidP="00B878B1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lang w:val="en-GB"/>
              </w:rPr>
            </w:pPr>
            <w:r w:rsidRPr="008F374E">
              <w:rPr>
                <w:rStyle w:val="normaltextrun"/>
                <w:rFonts w:eastAsiaTheme="majorEastAsia"/>
                <w:lang w:val="en-GB"/>
              </w:rPr>
              <w:t>Is the team able to decide autonomously of the following</w:t>
            </w:r>
            <w:r w:rsidR="00DF6EC3" w:rsidRPr="008F374E">
              <w:rPr>
                <w:rStyle w:val="normaltextrun"/>
                <w:rFonts w:eastAsiaTheme="majorEastAsia"/>
                <w:lang w:val="en-GB"/>
              </w:rPr>
              <w:t>:</w:t>
            </w:r>
          </w:p>
        </w:tc>
        <w:tc>
          <w:tcPr>
            <w:tcW w:w="4814" w:type="dxa"/>
          </w:tcPr>
          <w:p w14:paraId="4DFC697B" w14:textId="77777777" w:rsidR="00D84F08" w:rsidRPr="008F374E" w:rsidRDefault="00D84F08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  <w:tr w:rsidR="00D84F08" w:rsidRPr="0009247E" w14:paraId="1EC63270" w14:textId="77777777" w:rsidTr="00D84F08">
        <w:tc>
          <w:tcPr>
            <w:tcW w:w="4814" w:type="dxa"/>
          </w:tcPr>
          <w:p w14:paraId="20D30C3A" w14:textId="40EA74A0" w:rsidR="00D84F08" w:rsidRPr="008F374E" w:rsidRDefault="00AE00A9" w:rsidP="00B878B1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lang w:val="en-GB"/>
              </w:rPr>
            </w:pPr>
            <w:r w:rsidRPr="008F374E">
              <w:rPr>
                <w:rStyle w:val="normaltextrun"/>
                <w:rFonts w:eastAsiaTheme="majorEastAsia"/>
                <w:lang w:val="en-GB"/>
              </w:rPr>
              <w:t>Work shift planning</w:t>
            </w:r>
          </w:p>
          <w:p w14:paraId="5CCAC3F6" w14:textId="77777777" w:rsidR="00AE00A9" w:rsidRPr="008F374E" w:rsidRDefault="00AE00A9" w:rsidP="00B878B1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lang w:val="en-GB"/>
              </w:rPr>
            </w:pPr>
            <w:r w:rsidRPr="008F374E">
              <w:rPr>
                <w:rStyle w:val="normaltextrun"/>
                <w:rFonts w:eastAsiaTheme="majorEastAsia"/>
                <w:lang w:val="en-GB"/>
              </w:rPr>
              <w:t>Division of care work tasks</w:t>
            </w:r>
          </w:p>
          <w:p w14:paraId="2CA7FA7C" w14:textId="6FAFEF00" w:rsidR="00D84F08" w:rsidRPr="008F374E" w:rsidRDefault="0018750E" w:rsidP="00B878B1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lang w:val="en-GB"/>
              </w:rPr>
            </w:pPr>
            <w:r w:rsidRPr="008F374E">
              <w:rPr>
                <w:rStyle w:val="normaltextrun"/>
                <w:rFonts w:eastAsiaTheme="majorEastAsia"/>
                <w:lang w:val="en-GB"/>
              </w:rPr>
              <w:t>R</w:t>
            </w:r>
            <w:r w:rsidR="00D84F08" w:rsidRPr="008F374E">
              <w:rPr>
                <w:rStyle w:val="normaltextrun"/>
                <w:rFonts w:eastAsiaTheme="majorEastAsia"/>
                <w:lang w:val="en-GB"/>
              </w:rPr>
              <w:t>ecruitment</w:t>
            </w:r>
            <w:r w:rsidR="00AE00A9" w:rsidRPr="008F374E">
              <w:rPr>
                <w:rStyle w:val="normaltextrun"/>
                <w:rFonts w:eastAsiaTheme="majorEastAsia"/>
                <w:lang w:val="en-GB"/>
              </w:rPr>
              <w:t xml:space="preserve"> of new employees</w:t>
            </w:r>
          </w:p>
          <w:p w14:paraId="3DB03342" w14:textId="77777777" w:rsidR="00AE00A9" w:rsidRPr="008F374E" w:rsidRDefault="0018750E" w:rsidP="00B878B1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276" w:lineRule="auto"/>
              <w:textAlignment w:val="baseline"/>
              <w:rPr>
                <w:rStyle w:val="normaltextrun"/>
                <w:lang w:val="en-GB"/>
              </w:rPr>
            </w:pPr>
            <w:r w:rsidRPr="008F374E">
              <w:rPr>
                <w:rStyle w:val="normaltextrun"/>
                <w:rFonts w:eastAsiaTheme="majorEastAsia"/>
                <w:lang w:val="en-GB"/>
              </w:rPr>
              <w:t>U</w:t>
            </w:r>
            <w:r w:rsidR="00D84F08" w:rsidRPr="008F374E">
              <w:rPr>
                <w:rStyle w:val="normaltextrun"/>
                <w:rFonts w:eastAsiaTheme="majorEastAsia"/>
                <w:lang w:val="en-GB"/>
              </w:rPr>
              <w:t>se of substitute workers</w:t>
            </w:r>
          </w:p>
          <w:p w14:paraId="4F30B63C" w14:textId="62909D54" w:rsidR="00D84F08" w:rsidRPr="008F374E" w:rsidRDefault="0018750E" w:rsidP="00B878B1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 w:line="276" w:lineRule="auto"/>
              <w:textAlignment w:val="baseline"/>
              <w:rPr>
                <w:lang w:val="en-GB"/>
              </w:rPr>
            </w:pPr>
            <w:r w:rsidRPr="008F374E">
              <w:rPr>
                <w:rStyle w:val="normaltextrun"/>
                <w:lang w:val="en-GB"/>
              </w:rPr>
              <w:t>P</w:t>
            </w:r>
            <w:r w:rsidR="00D84F08" w:rsidRPr="008F374E">
              <w:rPr>
                <w:rStyle w:val="normaltextrun"/>
                <w:lang w:val="en-GB"/>
              </w:rPr>
              <w:t>articipation in training</w:t>
            </w:r>
          </w:p>
        </w:tc>
        <w:tc>
          <w:tcPr>
            <w:tcW w:w="4814" w:type="dxa"/>
          </w:tcPr>
          <w:p w14:paraId="1ACBFD6E" w14:textId="556C97D3" w:rsidR="00D84F08" w:rsidRPr="008F374E" w:rsidRDefault="00D84F08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lang w:val="en-GB"/>
              </w:rPr>
              <w:t xml:space="preserve">1 = </w:t>
            </w:r>
            <w:r w:rsidR="00DF6EC3" w:rsidRPr="008F374E">
              <w:rPr>
                <w:rStyle w:val="normaltextrun"/>
                <w:rFonts w:cs="Times New Roman"/>
                <w:i/>
                <w:iCs/>
                <w:color w:val="000000"/>
                <w:szCs w:val="24"/>
                <w:shd w:val="clear" w:color="auto" w:fill="FFFFFF"/>
                <w:lang w:val="en-GB"/>
              </w:rPr>
              <w:t>“Not at all”</w:t>
            </w:r>
            <w:r w:rsidRPr="008F374E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lang w:val="en-GB"/>
              </w:rPr>
              <w:t xml:space="preserve"> to 4 = </w:t>
            </w:r>
            <w:r w:rsidR="00DF6EC3" w:rsidRPr="008F374E">
              <w:rPr>
                <w:rStyle w:val="normaltextrun"/>
                <w:rFonts w:cs="Times New Roman"/>
                <w:color w:val="000000"/>
                <w:szCs w:val="24"/>
                <w:shd w:val="clear" w:color="auto" w:fill="FFFFFF"/>
                <w:lang w:val="en-GB"/>
              </w:rPr>
              <w:t>“</w:t>
            </w:r>
            <w:r w:rsidR="00DF6EC3" w:rsidRPr="008F374E">
              <w:rPr>
                <w:rFonts w:cs="Times New Roman"/>
                <w:i/>
                <w:iCs/>
                <w:szCs w:val="24"/>
                <w:lang w:val="en-GB"/>
              </w:rPr>
              <w:t>Team is able to make decisions autonomously”</w:t>
            </w:r>
          </w:p>
        </w:tc>
      </w:tr>
    </w:tbl>
    <w:p w14:paraId="0FEF935C" w14:textId="74F4FA39" w:rsidR="00D03A15" w:rsidRPr="008F374E" w:rsidRDefault="00D03A15" w:rsidP="00B878B1">
      <w:pPr>
        <w:spacing w:line="276" w:lineRule="auto"/>
        <w:rPr>
          <w:rFonts w:cs="Times New Roman"/>
          <w:szCs w:val="24"/>
          <w:lang w:val="en-GB"/>
        </w:rPr>
      </w:pPr>
    </w:p>
    <w:p w14:paraId="03A5240A" w14:textId="71643B0B" w:rsidR="0021518B" w:rsidRPr="008F374E" w:rsidRDefault="0021518B" w:rsidP="00B878B1">
      <w:pPr>
        <w:spacing w:line="276" w:lineRule="auto"/>
        <w:rPr>
          <w:rFonts w:cs="Times New Roman"/>
          <w:szCs w:val="24"/>
          <w:lang w:val="en-GB"/>
        </w:rPr>
      </w:pPr>
    </w:p>
    <w:p w14:paraId="4120506F" w14:textId="31C47307" w:rsidR="0021518B" w:rsidRPr="008F374E" w:rsidRDefault="0021518B" w:rsidP="00B878B1">
      <w:pPr>
        <w:spacing w:line="276" w:lineRule="auto"/>
        <w:rPr>
          <w:rFonts w:cs="Times New Roman"/>
          <w:b/>
          <w:bCs/>
          <w:szCs w:val="24"/>
          <w:lang w:val="en-GB"/>
        </w:rPr>
      </w:pPr>
      <w:r w:rsidRPr="008F374E">
        <w:rPr>
          <w:rFonts w:cs="Times New Roman"/>
          <w:b/>
          <w:bCs/>
          <w:szCs w:val="24"/>
          <w:lang w:val="en-GB"/>
        </w:rPr>
        <w:t xml:space="preserve">The Time Measurement form  </w:t>
      </w:r>
    </w:p>
    <w:p w14:paraId="5E185137" w14:textId="4613C1A5" w:rsidR="00B878B1" w:rsidRPr="008F374E" w:rsidRDefault="00B878B1" w:rsidP="00B878B1">
      <w:pPr>
        <w:spacing w:line="276" w:lineRule="auto"/>
        <w:rPr>
          <w:rFonts w:cs="Times New Roman"/>
          <w:szCs w:val="24"/>
          <w:lang w:val="en-GB"/>
        </w:rPr>
      </w:pPr>
      <w:bookmarkStart w:id="0" w:name="_Hlk115336465"/>
      <w:r w:rsidRPr="008F374E">
        <w:rPr>
          <w:rFonts w:cs="Times New Roman"/>
          <w:szCs w:val="24"/>
          <w:lang w:val="en-GB"/>
        </w:rPr>
        <w:t>How to fill the form:</w:t>
      </w:r>
      <w:bookmarkEnd w:id="0"/>
      <w:r w:rsidRPr="008F374E">
        <w:rPr>
          <w:rFonts w:cs="Times New Roman"/>
          <w:szCs w:val="24"/>
          <w:lang w:val="en-GB"/>
        </w:rPr>
        <w:br/>
      </w:r>
      <w:bookmarkStart w:id="1" w:name="_Hlk115336458"/>
      <w:r w:rsidRPr="008F374E">
        <w:rPr>
          <w:rFonts w:cs="Times New Roman"/>
          <w:szCs w:val="24"/>
          <w:lang w:val="en-GB"/>
        </w:rPr>
        <w:t>- Fill the workday start and end times. Write the client’s full name clearly.</w:t>
      </w:r>
      <w:r w:rsidRPr="008F374E">
        <w:rPr>
          <w:rFonts w:cs="Times New Roman"/>
          <w:szCs w:val="24"/>
          <w:lang w:val="en-GB"/>
        </w:rPr>
        <w:br/>
      </w:r>
      <w:r w:rsidRPr="008F374E">
        <w:rPr>
          <w:rFonts w:cs="Times New Roman"/>
          <w:szCs w:val="24"/>
          <w:lang w:val="en-GB"/>
        </w:rPr>
        <w:lastRenderedPageBreak/>
        <w:t xml:space="preserve">- Write the start and end times of your visit with a client, and what you did with the client. It’s important to distinguish if work done with </w:t>
      </w:r>
      <w:r w:rsidR="008F374E" w:rsidRPr="008F374E">
        <w:rPr>
          <w:rFonts w:cs="Times New Roman"/>
          <w:szCs w:val="24"/>
          <w:lang w:val="en-GB"/>
        </w:rPr>
        <w:t xml:space="preserve">a client </w:t>
      </w:r>
      <w:r w:rsidRPr="008F374E">
        <w:rPr>
          <w:rFonts w:cs="Times New Roman"/>
          <w:szCs w:val="24"/>
          <w:lang w:val="en-GB"/>
        </w:rPr>
        <w:t>or not (other). Remember to fill the related actions. Example: If you’re with a client, write time class 1 and if you’re doing medicine management, write action 7. In addition, if you’re helping the client with eating, add action 4.</w:t>
      </w:r>
      <w:bookmarkEnd w:id="1"/>
    </w:p>
    <w:p w14:paraId="65F0A4F7" w14:textId="77777777" w:rsidR="00B878B1" w:rsidRPr="008F374E" w:rsidRDefault="00B878B1" w:rsidP="00B878B1">
      <w:pPr>
        <w:spacing w:after="0" w:line="276" w:lineRule="auto"/>
        <w:rPr>
          <w:rFonts w:cs="Times New Roman"/>
          <w:szCs w:val="24"/>
          <w:lang w:val="en-GB"/>
        </w:rPr>
      </w:pPr>
      <w:bookmarkStart w:id="2" w:name="_Hlk115336481"/>
      <w:r w:rsidRPr="008F374E">
        <w:rPr>
          <w:rFonts w:cs="Times New Roman"/>
          <w:b/>
          <w:bCs/>
          <w:szCs w:val="24"/>
          <w:lang w:val="en-GB"/>
        </w:rPr>
        <w:t>Time class 1</w:t>
      </w:r>
      <w:r w:rsidRPr="008F374E">
        <w:rPr>
          <w:rFonts w:cs="Times New Roman"/>
          <w:szCs w:val="24"/>
          <w:lang w:val="en-GB"/>
        </w:rPr>
        <w:t>: Direct care time (client present)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238"/>
        <w:gridCol w:w="1729"/>
        <w:gridCol w:w="1939"/>
        <w:gridCol w:w="2058"/>
        <w:gridCol w:w="1664"/>
      </w:tblGrid>
      <w:tr w:rsidR="00B878B1" w:rsidRPr="0009247E" w14:paraId="72211F10" w14:textId="77777777" w:rsidTr="003511B8">
        <w:tc>
          <w:tcPr>
            <w:tcW w:w="98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71F1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bookmarkStart w:id="3" w:name="_Hlk80615425"/>
            <w:bookmarkEnd w:id="2"/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Actions</w:t>
            </w:r>
            <w:r w:rsidRPr="008F374E">
              <w:rPr>
                <w:rFonts w:cs="Times New Roman"/>
                <w:szCs w:val="24"/>
                <w:lang w:val="en-GB"/>
              </w:rPr>
              <w:t>: You can fill multiple, separate with a comma, for example: 7,8</w:t>
            </w:r>
          </w:p>
        </w:tc>
      </w:tr>
      <w:tr w:rsidR="00B878B1" w:rsidRPr="008F374E" w14:paraId="55FAEBF0" w14:textId="77777777" w:rsidTr="003511B8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93F5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1</w:t>
            </w:r>
            <w:r w:rsidRPr="008F374E">
              <w:rPr>
                <w:rFonts w:cs="Times New Roman"/>
                <w:szCs w:val="24"/>
                <w:lang w:val="en-GB"/>
              </w:rPr>
              <w:t xml:space="preserve"> Daily hygiene, toilet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6149D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2 </w:t>
            </w:r>
            <w:r w:rsidRPr="008F374E">
              <w:rPr>
                <w:rFonts w:cs="Times New Roman"/>
                <w:szCs w:val="24"/>
                <w:lang w:val="en-GB"/>
              </w:rPr>
              <w:t>Shower, bath, sauna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B98E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3</w:t>
            </w:r>
            <w:r w:rsidRPr="008F374E">
              <w:rPr>
                <w:rFonts w:cs="Times New Roman"/>
                <w:szCs w:val="24"/>
                <w:lang w:val="en-GB"/>
              </w:rPr>
              <w:t xml:space="preserve"> Dressing up, movement, turning the client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535A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4</w:t>
            </w:r>
            <w:r w:rsidRPr="008F374E">
              <w:rPr>
                <w:rFonts w:cs="Times New Roman"/>
                <w:szCs w:val="24"/>
                <w:lang w:val="en-GB"/>
              </w:rPr>
              <w:t xml:space="preserve"> Aiding with eating/heating food  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28A92" w14:textId="42A9875E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5</w:t>
            </w:r>
            <w:r w:rsidRPr="008F374E">
              <w:rPr>
                <w:rFonts w:cs="Times New Roman"/>
                <w:szCs w:val="24"/>
                <w:lang w:val="en-GB"/>
              </w:rPr>
              <w:t xml:space="preserve"> Nursing </w:t>
            </w:r>
            <w:r w:rsidR="008F374E" w:rsidRPr="008F374E">
              <w:rPr>
                <w:rFonts w:cs="Times New Roman"/>
                <w:szCs w:val="24"/>
                <w:lang w:val="en-GB"/>
              </w:rPr>
              <w:t>procedures</w:t>
            </w:r>
          </w:p>
        </w:tc>
      </w:tr>
      <w:tr w:rsidR="00B878B1" w:rsidRPr="0009247E" w14:paraId="14F94944" w14:textId="77777777" w:rsidTr="003511B8"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A3B6B" w14:textId="78F107D5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6 </w:t>
            </w:r>
            <w:r w:rsidRPr="008F374E">
              <w:rPr>
                <w:rFonts w:cs="Times New Roman"/>
                <w:szCs w:val="24"/>
                <w:lang w:val="en-GB"/>
              </w:rPr>
              <w:t xml:space="preserve">Medicine/drug care and </w:t>
            </w:r>
            <w:r w:rsidR="008F374E" w:rsidRPr="008F374E">
              <w:rPr>
                <w:rFonts w:cs="Times New Roman"/>
                <w:szCs w:val="24"/>
                <w:lang w:val="en-GB"/>
              </w:rPr>
              <w:t>follow-up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63A8E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7</w:t>
            </w:r>
            <w:r w:rsidRPr="008F374E">
              <w:rPr>
                <w:rFonts w:cs="Times New Roman"/>
                <w:szCs w:val="24"/>
                <w:lang w:val="en-GB"/>
              </w:rPr>
              <w:t xml:space="preserve"> Cleaning up, making sure the environment is cozy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14CC1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8</w:t>
            </w:r>
            <w:r w:rsidRPr="008F374E">
              <w:rPr>
                <w:rFonts w:cs="Times New Roman"/>
                <w:szCs w:val="24"/>
                <w:lang w:val="en-GB"/>
              </w:rPr>
              <w:t xml:space="preserve"> Nursing documentation (client present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A428F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9</w:t>
            </w:r>
            <w:r w:rsidRPr="008F374E">
              <w:rPr>
                <w:rFonts w:cs="Times New Roman"/>
                <w:szCs w:val="24"/>
                <w:lang w:val="en-GB"/>
              </w:rPr>
              <w:t xml:space="preserve"> Service needs assessment, care planning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83580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10 </w:t>
            </w:r>
            <w:r w:rsidRPr="008F374E">
              <w:rPr>
                <w:rFonts w:cs="Times New Roman"/>
                <w:szCs w:val="24"/>
                <w:lang w:val="en-GB"/>
              </w:rPr>
              <w:t>Furthering functional ability and rehab, outdoors</w:t>
            </w:r>
          </w:p>
        </w:tc>
      </w:tr>
      <w:tr w:rsidR="00B878B1" w:rsidRPr="0009247E" w14:paraId="36E02197" w14:textId="77777777" w:rsidTr="003511B8">
        <w:tc>
          <w:tcPr>
            <w:tcW w:w="2316" w:type="dxa"/>
            <w:tcBorders>
              <w:top w:val="single" w:sz="4" w:space="0" w:color="auto"/>
            </w:tcBorders>
          </w:tcPr>
          <w:p w14:paraId="3A7C8068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11 </w:t>
            </w:r>
            <w:r w:rsidRPr="008F374E">
              <w:rPr>
                <w:rFonts w:cs="Times New Roman"/>
                <w:szCs w:val="24"/>
                <w:lang w:val="en-GB"/>
              </w:rPr>
              <w:t>Guiding or helping the client with their matters (incl. IT)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5556F34A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12 </w:t>
            </w:r>
            <w:r w:rsidRPr="008F374E">
              <w:rPr>
                <w:rFonts w:cs="Times New Roman"/>
                <w:szCs w:val="24"/>
                <w:lang w:val="en-GB"/>
              </w:rPr>
              <w:t>Helping /guiding relatives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03C0521A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13 </w:t>
            </w:r>
            <w:r w:rsidRPr="008F374E">
              <w:rPr>
                <w:rFonts w:cs="Times New Roman"/>
                <w:szCs w:val="24"/>
                <w:lang w:val="en-GB"/>
              </w:rPr>
              <w:t>Multidisciplinary work (with the client)</w:t>
            </w:r>
          </w:p>
        </w:tc>
        <w:tc>
          <w:tcPr>
            <w:tcW w:w="2110" w:type="dxa"/>
            <w:tcBorders>
              <w:top w:val="single" w:sz="4" w:space="0" w:color="auto"/>
            </w:tcBorders>
          </w:tcPr>
          <w:p w14:paraId="041A585C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14</w:t>
            </w:r>
            <w:r w:rsidRPr="008F374E">
              <w:rPr>
                <w:rFonts w:cs="Times New Roman"/>
                <w:szCs w:val="24"/>
                <w:lang w:val="en-GB"/>
              </w:rPr>
              <w:t xml:space="preserve"> Guiding or briefing worker/student (client present)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01BC7BA5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</w:tbl>
    <w:p w14:paraId="4F755D9F" w14:textId="77777777" w:rsidR="00B878B1" w:rsidRPr="008F374E" w:rsidRDefault="00B878B1" w:rsidP="00B878B1">
      <w:pPr>
        <w:spacing w:after="0" w:line="276" w:lineRule="auto"/>
        <w:rPr>
          <w:rFonts w:cs="Times New Roman"/>
          <w:szCs w:val="24"/>
          <w:lang w:val="en-GB"/>
        </w:rPr>
      </w:pPr>
    </w:p>
    <w:p w14:paraId="64957D58" w14:textId="77777777" w:rsidR="00B878B1" w:rsidRPr="008F374E" w:rsidRDefault="00B878B1" w:rsidP="00B878B1">
      <w:pPr>
        <w:spacing w:after="0" w:line="276" w:lineRule="auto"/>
        <w:rPr>
          <w:rFonts w:cs="Times New Roman"/>
          <w:szCs w:val="24"/>
          <w:lang w:val="en-GB"/>
        </w:rPr>
      </w:pPr>
      <w:r w:rsidRPr="008F374E">
        <w:rPr>
          <w:rFonts w:cs="Times New Roman"/>
          <w:b/>
          <w:bCs/>
          <w:szCs w:val="24"/>
          <w:lang w:val="en-GB"/>
        </w:rPr>
        <w:t>Time class 2</w:t>
      </w:r>
      <w:r w:rsidRPr="008F374E">
        <w:rPr>
          <w:rFonts w:cs="Times New Roman"/>
          <w:szCs w:val="24"/>
          <w:lang w:val="en-GB"/>
        </w:rPr>
        <w:t>: Direct care time (group activity)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418"/>
        <w:gridCol w:w="2400"/>
        <w:gridCol w:w="2405"/>
        <w:gridCol w:w="2405"/>
      </w:tblGrid>
      <w:tr w:rsidR="00B878B1" w:rsidRPr="008F374E" w14:paraId="6B6597F2" w14:textId="77777777" w:rsidTr="003511B8">
        <w:tc>
          <w:tcPr>
            <w:tcW w:w="9778" w:type="dxa"/>
            <w:gridSpan w:val="4"/>
          </w:tcPr>
          <w:p w14:paraId="55F677FA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b/>
                <w:bCs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Actions:</w:t>
            </w:r>
          </w:p>
        </w:tc>
      </w:tr>
      <w:tr w:rsidR="00B878B1" w:rsidRPr="008F374E" w14:paraId="4B90C3D1" w14:textId="77777777" w:rsidTr="003511B8">
        <w:tc>
          <w:tcPr>
            <w:tcW w:w="2444" w:type="dxa"/>
          </w:tcPr>
          <w:p w14:paraId="33830EDC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1</w:t>
            </w:r>
            <w:r w:rsidRPr="008F374E">
              <w:rPr>
                <w:rFonts w:cs="Times New Roman"/>
                <w:szCs w:val="24"/>
                <w:lang w:val="en-GB"/>
              </w:rPr>
              <w:t xml:space="preserve"> Rehabilitation</w:t>
            </w:r>
          </w:p>
        </w:tc>
        <w:tc>
          <w:tcPr>
            <w:tcW w:w="2444" w:type="dxa"/>
          </w:tcPr>
          <w:p w14:paraId="45DDCFC9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  <w:r w:rsidRPr="008F374E">
              <w:rPr>
                <w:rFonts w:cs="Times New Roman"/>
                <w:szCs w:val="24"/>
                <w:lang w:val="en-GB"/>
              </w:rPr>
              <w:t xml:space="preserve"> Helping with eating</w:t>
            </w:r>
          </w:p>
        </w:tc>
        <w:tc>
          <w:tcPr>
            <w:tcW w:w="2445" w:type="dxa"/>
          </w:tcPr>
          <w:p w14:paraId="69791EE5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3</w:t>
            </w:r>
            <w:r w:rsidRPr="008F374E">
              <w:rPr>
                <w:rFonts w:cs="Times New Roman"/>
                <w:szCs w:val="24"/>
                <w:lang w:val="en-GB"/>
              </w:rPr>
              <w:t xml:space="preserve"> Common activity</w:t>
            </w:r>
          </w:p>
        </w:tc>
        <w:tc>
          <w:tcPr>
            <w:tcW w:w="2445" w:type="dxa"/>
          </w:tcPr>
          <w:p w14:paraId="66A31EF7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4</w:t>
            </w:r>
            <w:r w:rsidRPr="008F374E">
              <w:rPr>
                <w:rFonts w:cs="Times New Roman"/>
                <w:szCs w:val="24"/>
                <w:lang w:val="en-GB"/>
              </w:rPr>
              <w:t xml:space="preserve"> Outdoors</w:t>
            </w:r>
          </w:p>
          <w:p w14:paraId="1AE7D987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</w:tbl>
    <w:p w14:paraId="0BB51679" w14:textId="77777777" w:rsidR="00B878B1" w:rsidRPr="008F374E" w:rsidRDefault="00B878B1" w:rsidP="00B878B1">
      <w:pPr>
        <w:spacing w:after="0" w:line="276" w:lineRule="auto"/>
        <w:rPr>
          <w:rFonts w:cs="Times New Roman"/>
          <w:szCs w:val="24"/>
          <w:lang w:val="en-GB"/>
        </w:rPr>
      </w:pPr>
    </w:p>
    <w:bookmarkEnd w:id="3"/>
    <w:p w14:paraId="3D2BE8DD" w14:textId="77777777" w:rsidR="00B878B1" w:rsidRPr="008F374E" w:rsidRDefault="00B878B1" w:rsidP="00B878B1">
      <w:pPr>
        <w:spacing w:after="0" w:line="276" w:lineRule="auto"/>
        <w:rPr>
          <w:rFonts w:cs="Times New Roman"/>
          <w:szCs w:val="24"/>
          <w:lang w:val="en-GB"/>
        </w:rPr>
      </w:pPr>
      <w:r w:rsidRPr="008F374E">
        <w:rPr>
          <w:rFonts w:cs="Times New Roman"/>
          <w:b/>
          <w:bCs/>
          <w:szCs w:val="24"/>
          <w:lang w:val="en-GB"/>
        </w:rPr>
        <w:t>Time class 3</w:t>
      </w:r>
      <w:r w:rsidRPr="008F374E">
        <w:rPr>
          <w:rFonts w:cs="Times New Roman"/>
          <w:szCs w:val="24"/>
          <w:lang w:val="en-GB"/>
        </w:rPr>
        <w:t>: Indirect care time (client not present)</w:t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2660"/>
        <w:gridCol w:w="2126"/>
        <w:gridCol w:w="2410"/>
        <w:gridCol w:w="2438"/>
      </w:tblGrid>
      <w:tr w:rsidR="00B878B1" w:rsidRPr="0009247E" w14:paraId="55D1CEC1" w14:textId="77777777" w:rsidTr="003511B8">
        <w:tc>
          <w:tcPr>
            <w:tcW w:w="9634" w:type="dxa"/>
            <w:gridSpan w:val="4"/>
          </w:tcPr>
          <w:p w14:paraId="58913602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i/>
                <w:iCs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Actions</w:t>
            </w:r>
            <w:r w:rsidRPr="008F374E">
              <w:rPr>
                <w:rFonts w:cs="Times New Roman"/>
                <w:szCs w:val="24"/>
                <w:lang w:val="en-GB"/>
              </w:rPr>
              <w:t>: You can fill multiple, separate with a comma, for example: 2,5</w:t>
            </w:r>
          </w:p>
        </w:tc>
      </w:tr>
      <w:tr w:rsidR="00B878B1" w:rsidRPr="008F374E" w14:paraId="2D116069" w14:textId="77777777" w:rsidTr="003511B8">
        <w:tc>
          <w:tcPr>
            <w:tcW w:w="2660" w:type="dxa"/>
          </w:tcPr>
          <w:p w14:paraId="6CF5AEC2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1</w:t>
            </w:r>
            <w:r w:rsidRPr="008F374E">
              <w:rPr>
                <w:rFonts w:cs="Times New Roman"/>
                <w:szCs w:val="24"/>
                <w:lang w:val="en-GB"/>
              </w:rPr>
              <w:t xml:space="preserve"> Organizing client’s services and benefits</w:t>
            </w:r>
          </w:p>
        </w:tc>
        <w:tc>
          <w:tcPr>
            <w:tcW w:w="2126" w:type="dxa"/>
          </w:tcPr>
          <w:p w14:paraId="283E30DA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  <w:r w:rsidRPr="008F374E">
              <w:rPr>
                <w:rFonts w:cs="Times New Roman"/>
                <w:szCs w:val="24"/>
                <w:lang w:val="en-GB"/>
              </w:rPr>
              <w:t xml:space="preserve"> Nursing documentation</w:t>
            </w:r>
          </w:p>
        </w:tc>
        <w:tc>
          <w:tcPr>
            <w:tcW w:w="2410" w:type="dxa"/>
          </w:tcPr>
          <w:p w14:paraId="74E4F615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3</w:t>
            </w:r>
            <w:r w:rsidRPr="008F374E">
              <w:rPr>
                <w:rFonts w:cs="Times New Roman"/>
                <w:szCs w:val="24"/>
                <w:lang w:val="en-GB"/>
              </w:rPr>
              <w:t xml:space="preserve"> Assessment of needs for services, care planning</w:t>
            </w:r>
          </w:p>
        </w:tc>
        <w:tc>
          <w:tcPr>
            <w:tcW w:w="2438" w:type="dxa"/>
          </w:tcPr>
          <w:p w14:paraId="0EC16A22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4</w:t>
            </w:r>
            <w:r w:rsidRPr="008F374E">
              <w:rPr>
                <w:rFonts w:cs="Times New Roman"/>
                <w:szCs w:val="24"/>
                <w:lang w:val="en-GB"/>
              </w:rPr>
              <w:t xml:space="preserve"> Medicine management</w:t>
            </w:r>
          </w:p>
        </w:tc>
      </w:tr>
      <w:tr w:rsidR="00B878B1" w:rsidRPr="008F374E" w14:paraId="28B18312" w14:textId="77777777" w:rsidTr="003511B8">
        <w:tc>
          <w:tcPr>
            <w:tcW w:w="2660" w:type="dxa"/>
          </w:tcPr>
          <w:p w14:paraId="0EAC6F9E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5</w:t>
            </w:r>
            <w:r w:rsidRPr="008F374E">
              <w:rPr>
                <w:rFonts w:cs="Times New Roman"/>
                <w:szCs w:val="24"/>
                <w:lang w:val="en-GB"/>
              </w:rPr>
              <w:t xml:space="preserve"> Helping/guiding relatives</w:t>
            </w:r>
          </w:p>
        </w:tc>
        <w:tc>
          <w:tcPr>
            <w:tcW w:w="2126" w:type="dxa"/>
          </w:tcPr>
          <w:p w14:paraId="0842C137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6 </w:t>
            </w:r>
            <w:r w:rsidRPr="008F374E">
              <w:rPr>
                <w:rFonts w:cs="Times New Roman"/>
                <w:szCs w:val="24"/>
                <w:lang w:val="en-GB"/>
              </w:rPr>
              <w:t>Consultation</w:t>
            </w:r>
          </w:p>
        </w:tc>
        <w:tc>
          <w:tcPr>
            <w:tcW w:w="2410" w:type="dxa"/>
          </w:tcPr>
          <w:p w14:paraId="03FB1308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7 </w:t>
            </w:r>
            <w:r w:rsidRPr="008F374E">
              <w:rPr>
                <w:rFonts w:cs="Times New Roman"/>
                <w:szCs w:val="24"/>
                <w:lang w:val="en-GB"/>
              </w:rPr>
              <w:t>Multidisciplinary meetings</w:t>
            </w:r>
          </w:p>
        </w:tc>
        <w:tc>
          <w:tcPr>
            <w:tcW w:w="2438" w:type="dxa"/>
          </w:tcPr>
          <w:p w14:paraId="5215C849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</w:tbl>
    <w:p w14:paraId="3CFE0841" w14:textId="77777777" w:rsidR="00B878B1" w:rsidRPr="008F374E" w:rsidRDefault="00B878B1" w:rsidP="00B878B1">
      <w:pPr>
        <w:spacing w:after="0" w:line="276" w:lineRule="auto"/>
        <w:rPr>
          <w:rFonts w:cs="Times New Roman"/>
          <w:b/>
          <w:bCs/>
          <w:szCs w:val="24"/>
          <w:lang w:val="en-GB"/>
        </w:rPr>
      </w:pPr>
    </w:p>
    <w:p w14:paraId="788F80B9" w14:textId="77777777" w:rsidR="00B878B1" w:rsidRPr="008F374E" w:rsidRDefault="00B878B1" w:rsidP="00B878B1">
      <w:pPr>
        <w:spacing w:after="0" w:line="276" w:lineRule="auto"/>
        <w:rPr>
          <w:rFonts w:cs="Times New Roman"/>
          <w:szCs w:val="24"/>
          <w:lang w:val="en-GB"/>
        </w:rPr>
      </w:pPr>
      <w:r w:rsidRPr="008F374E">
        <w:rPr>
          <w:rFonts w:cs="Times New Roman"/>
          <w:b/>
          <w:bCs/>
          <w:szCs w:val="24"/>
          <w:lang w:val="en-GB"/>
        </w:rPr>
        <w:t>Time class 4</w:t>
      </w:r>
      <w:r w:rsidRPr="008F374E">
        <w:rPr>
          <w:rFonts w:cs="Times New Roman"/>
          <w:szCs w:val="24"/>
          <w:lang w:val="en-GB"/>
        </w:rPr>
        <w:t>: Other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065"/>
        <w:gridCol w:w="2021"/>
        <w:gridCol w:w="1716"/>
        <w:gridCol w:w="1713"/>
        <w:gridCol w:w="2113"/>
      </w:tblGrid>
      <w:tr w:rsidR="00B878B1" w:rsidRPr="0009247E" w14:paraId="1DD14B2C" w14:textId="77777777" w:rsidTr="003511B8">
        <w:tc>
          <w:tcPr>
            <w:tcW w:w="9854" w:type="dxa"/>
            <w:gridSpan w:val="5"/>
          </w:tcPr>
          <w:p w14:paraId="344A349D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Actions: </w:t>
            </w:r>
            <w:r w:rsidRPr="008F374E">
              <w:rPr>
                <w:rFonts w:cs="Times New Roman"/>
                <w:szCs w:val="24"/>
                <w:lang w:val="en-GB"/>
              </w:rPr>
              <w:t>You can fill multiple, separate with a comma, for example: 7,8</w:t>
            </w:r>
          </w:p>
        </w:tc>
      </w:tr>
      <w:tr w:rsidR="00B878B1" w:rsidRPr="0009247E" w14:paraId="67A1BD3F" w14:textId="77777777" w:rsidTr="003511B8">
        <w:tc>
          <w:tcPr>
            <w:tcW w:w="2105" w:type="dxa"/>
          </w:tcPr>
          <w:p w14:paraId="013D8C30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1</w:t>
            </w:r>
            <w:r w:rsidRPr="008F374E">
              <w:rPr>
                <w:rFonts w:cs="Times New Roman"/>
                <w:szCs w:val="24"/>
                <w:lang w:val="en-GB"/>
              </w:rPr>
              <w:t xml:space="preserve"> Lunch break / other break </w:t>
            </w:r>
          </w:p>
        </w:tc>
        <w:tc>
          <w:tcPr>
            <w:tcW w:w="2081" w:type="dxa"/>
          </w:tcPr>
          <w:p w14:paraId="3137BF91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  <w:r w:rsidRPr="008F374E">
              <w:rPr>
                <w:rFonts w:cs="Times New Roman"/>
                <w:szCs w:val="24"/>
                <w:lang w:val="en-GB"/>
              </w:rPr>
              <w:t xml:space="preserve"> Meetings</w:t>
            </w:r>
          </w:p>
        </w:tc>
        <w:tc>
          <w:tcPr>
            <w:tcW w:w="1716" w:type="dxa"/>
          </w:tcPr>
          <w:p w14:paraId="42BCE502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3</w:t>
            </w:r>
            <w:r w:rsidRPr="008F374E">
              <w:rPr>
                <w:rFonts w:cs="Times New Roman"/>
                <w:szCs w:val="24"/>
                <w:lang w:val="en-GB"/>
              </w:rPr>
              <w:t xml:space="preserve"> Guiding or briefing worker/student, drug-exam and evaluation</w:t>
            </w:r>
          </w:p>
        </w:tc>
        <w:tc>
          <w:tcPr>
            <w:tcW w:w="1762" w:type="dxa"/>
          </w:tcPr>
          <w:p w14:paraId="63AA6011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4</w:t>
            </w:r>
            <w:r w:rsidRPr="008F374E">
              <w:rPr>
                <w:rFonts w:cs="Times New Roman"/>
                <w:szCs w:val="24"/>
                <w:lang w:val="en-GB"/>
              </w:rPr>
              <w:t xml:space="preserve"> Office work incl. ordering accessories</w:t>
            </w:r>
          </w:p>
        </w:tc>
        <w:tc>
          <w:tcPr>
            <w:tcW w:w="2190" w:type="dxa"/>
          </w:tcPr>
          <w:p w14:paraId="1A3468B6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5</w:t>
            </w:r>
            <w:r w:rsidRPr="008F374E">
              <w:rPr>
                <w:rFonts w:cs="Times New Roman"/>
                <w:szCs w:val="24"/>
                <w:lang w:val="en-GB"/>
              </w:rPr>
              <w:t xml:space="preserve"> Research and development -related work</w:t>
            </w:r>
          </w:p>
        </w:tc>
      </w:tr>
      <w:tr w:rsidR="00B878B1" w:rsidRPr="008F374E" w14:paraId="092EE722" w14:textId="77777777" w:rsidTr="003511B8">
        <w:tc>
          <w:tcPr>
            <w:tcW w:w="2105" w:type="dxa"/>
          </w:tcPr>
          <w:p w14:paraId="42E5FD64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6</w:t>
            </w:r>
            <w:r w:rsidRPr="008F374E">
              <w:rPr>
                <w:rFonts w:cs="Times New Roman"/>
                <w:szCs w:val="24"/>
                <w:lang w:val="en-GB"/>
              </w:rPr>
              <w:t xml:space="preserve"> Managerial and administrative work incl. announcements</w:t>
            </w:r>
          </w:p>
        </w:tc>
        <w:tc>
          <w:tcPr>
            <w:tcW w:w="2081" w:type="dxa"/>
          </w:tcPr>
          <w:p w14:paraId="0C36C790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7</w:t>
            </w:r>
            <w:r w:rsidRPr="008F374E">
              <w:rPr>
                <w:rFonts w:cs="Times New Roman"/>
                <w:szCs w:val="24"/>
                <w:lang w:val="en-GB"/>
              </w:rPr>
              <w:t xml:space="preserve"> Collecting tools &amp; clothes required (incl. maintenance)</w:t>
            </w:r>
          </w:p>
        </w:tc>
        <w:tc>
          <w:tcPr>
            <w:tcW w:w="1716" w:type="dxa"/>
          </w:tcPr>
          <w:p w14:paraId="2C9297CF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8</w:t>
            </w:r>
            <w:r w:rsidRPr="008F374E">
              <w:rPr>
                <w:rFonts w:cs="Times New Roman"/>
                <w:szCs w:val="24"/>
                <w:lang w:val="en-GB"/>
              </w:rPr>
              <w:t xml:space="preserve"> Other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0ED6B865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14:paraId="5E6CA626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</w:p>
        </w:tc>
      </w:tr>
    </w:tbl>
    <w:p w14:paraId="6765C955" w14:textId="77777777" w:rsidR="00B878B1" w:rsidRPr="008F374E" w:rsidRDefault="00B878B1" w:rsidP="00B878B1">
      <w:pPr>
        <w:spacing w:after="0" w:line="276" w:lineRule="auto"/>
        <w:rPr>
          <w:rFonts w:cs="Times New Roman"/>
          <w:szCs w:val="24"/>
          <w:lang w:val="en-GB"/>
        </w:rPr>
      </w:pPr>
      <w:r w:rsidRPr="008F374E">
        <w:rPr>
          <w:rFonts w:cs="Times New Roman"/>
          <w:b/>
          <w:bCs/>
          <w:szCs w:val="24"/>
          <w:lang w:val="en-GB"/>
        </w:rPr>
        <w:lastRenderedPageBreak/>
        <w:t>Time class 5</w:t>
      </w:r>
      <w:r w:rsidRPr="008F374E">
        <w:rPr>
          <w:rFonts w:cs="Times New Roman"/>
          <w:szCs w:val="24"/>
          <w:lang w:val="en-GB"/>
        </w:rPr>
        <w:t>: Maintenance work</w:t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2235"/>
        <w:gridCol w:w="2409"/>
        <w:gridCol w:w="2694"/>
        <w:gridCol w:w="2296"/>
      </w:tblGrid>
      <w:tr w:rsidR="00B878B1" w:rsidRPr="0009247E" w14:paraId="0EC7C853" w14:textId="77777777" w:rsidTr="003511B8">
        <w:tc>
          <w:tcPr>
            <w:tcW w:w="9634" w:type="dxa"/>
            <w:gridSpan w:val="4"/>
          </w:tcPr>
          <w:p w14:paraId="46E9B4BE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Actions: </w:t>
            </w:r>
            <w:r w:rsidRPr="008F374E">
              <w:rPr>
                <w:rFonts w:cs="Times New Roman"/>
                <w:szCs w:val="24"/>
                <w:lang w:val="en-GB"/>
              </w:rPr>
              <w:t>You can fill multiple, separate with a comma, for example: 1,2</w:t>
            </w:r>
          </w:p>
        </w:tc>
      </w:tr>
      <w:tr w:rsidR="00B878B1" w:rsidRPr="008F374E" w14:paraId="02D37C45" w14:textId="77777777" w:rsidTr="003511B8">
        <w:tc>
          <w:tcPr>
            <w:tcW w:w="2235" w:type="dxa"/>
          </w:tcPr>
          <w:p w14:paraId="215CCFD4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1</w:t>
            </w:r>
            <w:r w:rsidRPr="008F374E">
              <w:rPr>
                <w:rFonts w:cs="Times New Roman"/>
                <w:szCs w:val="24"/>
                <w:lang w:val="en-GB"/>
              </w:rPr>
              <w:t xml:space="preserve"> Cleaning</w:t>
            </w:r>
          </w:p>
        </w:tc>
        <w:tc>
          <w:tcPr>
            <w:tcW w:w="2409" w:type="dxa"/>
          </w:tcPr>
          <w:p w14:paraId="009DA9EC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2</w:t>
            </w:r>
            <w:r w:rsidRPr="008F374E">
              <w:rPr>
                <w:rFonts w:cs="Times New Roman"/>
                <w:szCs w:val="24"/>
                <w:lang w:val="en-GB"/>
              </w:rPr>
              <w:t xml:space="preserve"> Laundry</w:t>
            </w:r>
          </w:p>
        </w:tc>
        <w:tc>
          <w:tcPr>
            <w:tcW w:w="2694" w:type="dxa"/>
          </w:tcPr>
          <w:p w14:paraId="3B8C7529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>3</w:t>
            </w:r>
            <w:r w:rsidRPr="008F374E">
              <w:rPr>
                <w:rFonts w:cs="Times New Roman"/>
                <w:szCs w:val="24"/>
                <w:lang w:val="en-GB"/>
              </w:rPr>
              <w:t xml:space="preserve"> Cooking, warming, doing dishes</w:t>
            </w:r>
          </w:p>
        </w:tc>
        <w:tc>
          <w:tcPr>
            <w:tcW w:w="2296" w:type="dxa"/>
          </w:tcPr>
          <w:p w14:paraId="1677891B" w14:textId="77777777" w:rsidR="00B878B1" w:rsidRPr="008F374E" w:rsidRDefault="00B878B1" w:rsidP="00B878B1">
            <w:pPr>
              <w:spacing w:line="276" w:lineRule="auto"/>
              <w:rPr>
                <w:rFonts w:cs="Times New Roman"/>
                <w:szCs w:val="24"/>
                <w:lang w:val="en-GB"/>
              </w:rPr>
            </w:pPr>
            <w:r w:rsidRPr="008F374E">
              <w:rPr>
                <w:rFonts w:cs="Times New Roman"/>
                <w:b/>
                <w:bCs/>
                <w:szCs w:val="24"/>
                <w:lang w:val="en-GB"/>
              </w:rPr>
              <w:t xml:space="preserve">4 </w:t>
            </w:r>
            <w:r w:rsidRPr="008F374E">
              <w:rPr>
                <w:rFonts w:cs="Times New Roman"/>
                <w:szCs w:val="24"/>
                <w:lang w:val="en-GB"/>
              </w:rPr>
              <w:t>Other maintenance work</w:t>
            </w:r>
          </w:p>
        </w:tc>
      </w:tr>
    </w:tbl>
    <w:p w14:paraId="2A7F3AC4" w14:textId="14850C0A" w:rsidR="00D84F08" w:rsidRPr="008F374E" w:rsidRDefault="00D84F08" w:rsidP="00B878B1">
      <w:pPr>
        <w:spacing w:line="276" w:lineRule="auto"/>
        <w:rPr>
          <w:rFonts w:cs="Times New Roman"/>
          <w:szCs w:val="24"/>
          <w:lang w:val="en-GB"/>
        </w:rPr>
      </w:pPr>
    </w:p>
    <w:sectPr w:rsidR="00D84F08" w:rsidRPr="008F374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A42BA"/>
    <w:multiLevelType w:val="hybridMultilevel"/>
    <w:tmpl w:val="CFC668E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031325"/>
    <w:multiLevelType w:val="hybridMultilevel"/>
    <w:tmpl w:val="9410C23E"/>
    <w:lvl w:ilvl="0" w:tplc="BA24A63A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 w:hint="default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550942">
    <w:abstractNumId w:val="0"/>
  </w:num>
  <w:num w:numId="2" w16cid:durableId="13844019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88"/>
    <w:rsid w:val="00000841"/>
    <w:rsid w:val="00033249"/>
    <w:rsid w:val="000436C9"/>
    <w:rsid w:val="000613D8"/>
    <w:rsid w:val="00063F67"/>
    <w:rsid w:val="000712DC"/>
    <w:rsid w:val="00076876"/>
    <w:rsid w:val="0009247E"/>
    <w:rsid w:val="00093E13"/>
    <w:rsid w:val="000A61A3"/>
    <w:rsid w:val="000B3CA2"/>
    <w:rsid w:val="000D13DB"/>
    <w:rsid w:val="000F1F81"/>
    <w:rsid w:val="000F66C2"/>
    <w:rsid w:val="001415A0"/>
    <w:rsid w:val="0014391C"/>
    <w:rsid w:val="00147867"/>
    <w:rsid w:val="00171809"/>
    <w:rsid w:val="001874FD"/>
    <w:rsid w:val="0018750E"/>
    <w:rsid w:val="001D4277"/>
    <w:rsid w:val="001F2806"/>
    <w:rsid w:val="00206167"/>
    <w:rsid w:val="0021518B"/>
    <w:rsid w:val="0021711D"/>
    <w:rsid w:val="0022445A"/>
    <w:rsid w:val="00225704"/>
    <w:rsid w:val="00256FDA"/>
    <w:rsid w:val="002B0EC6"/>
    <w:rsid w:val="002B56F0"/>
    <w:rsid w:val="002C5246"/>
    <w:rsid w:val="002C5B53"/>
    <w:rsid w:val="002D3EC4"/>
    <w:rsid w:val="002E1BEF"/>
    <w:rsid w:val="002E4526"/>
    <w:rsid w:val="002E49B6"/>
    <w:rsid w:val="002E4B3B"/>
    <w:rsid w:val="00320373"/>
    <w:rsid w:val="003305B3"/>
    <w:rsid w:val="00346238"/>
    <w:rsid w:val="0036068C"/>
    <w:rsid w:val="00362592"/>
    <w:rsid w:val="00375288"/>
    <w:rsid w:val="0038462A"/>
    <w:rsid w:val="00396DC9"/>
    <w:rsid w:val="003A6DB9"/>
    <w:rsid w:val="003B0171"/>
    <w:rsid w:val="003B77D0"/>
    <w:rsid w:val="003F322B"/>
    <w:rsid w:val="00402566"/>
    <w:rsid w:val="00414285"/>
    <w:rsid w:val="00424446"/>
    <w:rsid w:val="0044227D"/>
    <w:rsid w:val="00447E90"/>
    <w:rsid w:val="0046242C"/>
    <w:rsid w:val="004639B5"/>
    <w:rsid w:val="00463F13"/>
    <w:rsid w:val="00467C14"/>
    <w:rsid w:val="00475C1F"/>
    <w:rsid w:val="00476D1C"/>
    <w:rsid w:val="00477ED4"/>
    <w:rsid w:val="0049005A"/>
    <w:rsid w:val="004906C4"/>
    <w:rsid w:val="00492BBA"/>
    <w:rsid w:val="0049652F"/>
    <w:rsid w:val="004A207E"/>
    <w:rsid w:val="004C06AE"/>
    <w:rsid w:val="004C3758"/>
    <w:rsid w:val="004C7E57"/>
    <w:rsid w:val="004F7D82"/>
    <w:rsid w:val="0050478D"/>
    <w:rsid w:val="00511A92"/>
    <w:rsid w:val="0052256D"/>
    <w:rsid w:val="00526C87"/>
    <w:rsid w:val="005344D5"/>
    <w:rsid w:val="0057765E"/>
    <w:rsid w:val="00586F05"/>
    <w:rsid w:val="005935B6"/>
    <w:rsid w:val="005B49A9"/>
    <w:rsid w:val="005D1C0A"/>
    <w:rsid w:val="005E19DB"/>
    <w:rsid w:val="005E3342"/>
    <w:rsid w:val="005F0314"/>
    <w:rsid w:val="00611390"/>
    <w:rsid w:val="006147B6"/>
    <w:rsid w:val="00626ECB"/>
    <w:rsid w:val="00640753"/>
    <w:rsid w:val="00656F47"/>
    <w:rsid w:val="00684683"/>
    <w:rsid w:val="0069799B"/>
    <w:rsid w:val="006A6174"/>
    <w:rsid w:val="006C30D2"/>
    <w:rsid w:val="006C6516"/>
    <w:rsid w:val="006C6CED"/>
    <w:rsid w:val="006F1562"/>
    <w:rsid w:val="006F6220"/>
    <w:rsid w:val="007164BE"/>
    <w:rsid w:val="00716E90"/>
    <w:rsid w:val="00721AEB"/>
    <w:rsid w:val="00731052"/>
    <w:rsid w:val="007423F9"/>
    <w:rsid w:val="007457AC"/>
    <w:rsid w:val="00754ABB"/>
    <w:rsid w:val="00754DC5"/>
    <w:rsid w:val="0077142E"/>
    <w:rsid w:val="007940B5"/>
    <w:rsid w:val="007B1629"/>
    <w:rsid w:val="007B3C26"/>
    <w:rsid w:val="007E2E55"/>
    <w:rsid w:val="007E781C"/>
    <w:rsid w:val="00812A71"/>
    <w:rsid w:val="00826E2F"/>
    <w:rsid w:val="0084636E"/>
    <w:rsid w:val="00861995"/>
    <w:rsid w:val="008840EB"/>
    <w:rsid w:val="008A056C"/>
    <w:rsid w:val="008C1AEC"/>
    <w:rsid w:val="008C61F0"/>
    <w:rsid w:val="008F374E"/>
    <w:rsid w:val="00905289"/>
    <w:rsid w:val="009169B6"/>
    <w:rsid w:val="00917093"/>
    <w:rsid w:val="00917B6C"/>
    <w:rsid w:val="0092471A"/>
    <w:rsid w:val="009266CF"/>
    <w:rsid w:val="00936907"/>
    <w:rsid w:val="009377F6"/>
    <w:rsid w:val="00953E21"/>
    <w:rsid w:val="009A44BC"/>
    <w:rsid w:val="009A64CC"/>
    <w:rsid w:val="009E1DD7"/>
    <w:rsid w:val="009F7A76"/>
    <w:rsid w:val="00A533BC"/>
    <w:rsid w:val="00A65C51"/>
    <w:rsid w:val="00A80FB0"/>
    <w:rsid w:val="00A879E7"/>
    <w:rsid w:val="00AA5FFF"/>
    <w:rsid w:val="00AB0AA9"/>
    <w:rsid w:val="00AB5A5F"/>
    <w:rsid w:val="00AE00A9"/>
    <w:rsid w:val="00B0152F"/>
    <w:rsid w:val="00B03B75"/>
    <w:rsid w:val="00B12E0D"/>
    <w:rsid w:val="00B30357"/>
    <w:rsid w:val="00B30E9C"/>
    <w:rsid w:val="00B431F9"/>
    <w:rsid w:val="00B46EB0"/>
    <w:rsid w:val="00B501F9"/>
    <w:rsid w:val="00B7535A"/>
    <w:rsid w:val="00B76E81"/>
    <w:rsid w:val="00B878B1"/>
    <w:rsid w:val="00B978CE"/>
    <w:rsid w:val="00BB34BF"/>
    <w:rsid w:val="00BC17E7"/>
    <w:rsid w:val="00BD6969"/>
    <w:rsid w:val="00BE68A7"/>
    <w:rsid w:val="00BF65D0"/>
    <w:rsid w:val="00C07028"/>
    <w:rsid w:val="00C237A2"/>
    <w:rsid w:val="00C305F0"/>
    <w:rsid w:val="00C34B39"/>
    <w:rsid w:val="00C3579A"/>
    <w:rsid w:val="00C7079B"/>
    <w:rsid w:val="00C709A3"/>
    <w:rsid w:val="00C70FDD"/>
    <w:rsid w:val="00C8346E"/>
    <w:rsid w:val="00CA7172"/>
    <w:rsid w:val="00CB1AC7"/>
    <w:rsid w:val="00CC0938"/>
    <w:rsid w:val="00CC4FBC"/>
    <w:rsid w:val="00CC753F"/>
    <w:rsid w:val="00CE52F7"/>
    <w:rsid w:val="00CE6267"/>
    <w:rsid w:val="00CF4C2B"/>
    <w:rsid w:val="00CF5B17"/>
    <w:rsid w:val="00CF7E55"/>
    <w:rsid w:val="00D03A15"/>
    <w:rsid w:val="00D31684"/>
    <w:rsid w:val="00D450FA"/>
    <w:rsid w:val="00D56E57"/>
    <w:rsid w:val="00D64B8D"/>
    <w:rsid w:val="00D6572D"/>
    <w:rsid w:val="00D714A7"/>
    <w:rsid w:val="00D74B39"/>
    <w:rsid w:val="00D84F08"/>
    <w:rsid w:val="00DA6A9D"/>
    <w:rsid w:val="00DF6EC3"/>
    <w:rsid w:val="00E02073"/>
    <w:rsid w:val="00E306C7"/>
    <w:rsid w:val="00E30CAD"/>
    <w:rsid w:val="00E37064"/>
    <w:rsid w:val="00E47D7B"/>
    <w:rsid w:val="00E5511D"/>
    <w:rsid w:val="00E72C6C"/>
    <w:rsid w:val="00E74CE2"/>
    <w:rsid w:val="00E74D28"/>
    <w:rsid w:val="00E81BD2"/>
    <w:rsid w:val="00EA438A"/>
    <w:rsid w:val="00EA4F3D"/>
    <w:rsid w:val="00EA7F90"/>
    <w:rsid w:val="00ED5A46"/>
    <w:rsid w:val="00EF5512"/>
    <w:rsid w:val="00F37662"/>
    <w:rsid w:val="00F7180E"/>
    <w:rsid w:val="00FF33A7"/>
    <w:rsid w:val="00FF3A8B"/>
    <w:rsid w:val="35C04848"/>
    <w:rsid w:val="4C59D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1F52C"/>
  <w15:chartTrackingRefBased/>
  <w15:docId w15:val="{1C136D0D-241B-4D08-906A-6C539B30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71809"/>
    <w:rPr>
      <w:rFonts w:ascii="Times New Roman" w:hAnsi="Times New Roman"/>
      <w:sz w:val="24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52256D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Otsikko2">
    <w:name w:val="heading 2"/>
    <w:basedOn w:val="Normaali"/>
    <w:next w:val="Normaali"/>
    <w:link w:val="Otsikko2Char"/>
    <w:autoRedefine/>
    <w:uiPriority w:val="9"/>
    <w:unhideWhenUsed/>
    <w:qFormat/>
    <w:rsid w:val="00BD6969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171809"/>
    <w:pPr>
      <w:keepNext/>
      <w:keepLines/>
      <w:spacing w:before="40" w:after="0"/>
      <w:outlineLvl w:val="2"/>
    </w:pPr>
    <w:rPr>
      <w:rFonts w:eastAsiaTheme="majorEastAsia" w:cstheme="majorBidi"/>
      <w:sz w:val="26"/>
      <w:szCs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8A056C"/>
    <w:pPr>
      <w:keepNext/>
      <w:keepLines/>
      <w:spacing w:before="40" w:after="12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2Char">
    <w:name w:val="Otsikko 2 Char"/>
    <w:basedOn w:val="Kappaleenoletusfontti"/>
    <w:link w:val="Otsikko2"/>
    <w:uiPriority w:val="9"/>
    <w:rsid w:val="00BD6969"/>
    <w:rPr>
      <w:rFonts w:ascii="Times New Roman" w:eastAsiaTheme="majorEastAsia" w:hAnsi="Times New Roman" w:cstheme="majorBidi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171809"/>
    <w:rPr>
      <w:rFonts w:ascii="Times New Roman" w:eastAsiaTheme="majorEastAsia" w:hAnsi="Times New Roman" w:cstheme="majorBidi"/>
      <w:sz w:val="26"/>
      <w:szCs w:val="24"/>
    </w:rPr>
  </w:style>
  <w:style w:type="character" w:customStyle="1" w:styleId="Otsikko4Char">
    <w:name w:val="Otsikko 4 Char"/>
    <w:basedOn w:val="Kappaleenoletusfontti"/>
    <w:link w:val="Otsikko4"/>
    <w:uiPriority w:val="9"/>
    <w:rsid w:val="008A056C"/>
    <w:rPr>
      <w:rFonts w:asciiTheme="majorHAnsi" w:eastAsiaTheme="majorEastAsia" w:hAnsiTheme="majorHAnsi" w:cstheme="majorBidi"/>
      <w:i/>
      <w:iCs/>
      <w:color w:val="000000" w:themeColor="text1"/>
      <w:sz w:val="24"/>
    </w:rPr>
  </w:style>
  <w:style w:type="character" w:customStyle="1" w:styleId="Otsikko1Char">
    <w:name w:val="Otsikko 1 Char"/>
    <w:basedOn w:val="Kappaleenoletusfontti"/>
    <w:link w:val="Otsikko1"/>
    <w:uiPriority w:val="9"/>
    <w:rsid w:val="0052256D"/>
    <w:rPr>
      <w:rFonts w:ascii="Times New Roman" w:eastAsiaTheme="majorEastAsia" w:hAnsi="Times New Roman" w:cstheme="majorBidi"/>
      <w:sz w:val="32"/>
      <w:szCs w:val="32"/>
    </w:rPr>
  </w:style>
  <w:style w:type="table" w:styleId="TaulukkoRuudukko">
    <w:name w:val="Table Grid"/>
    <w:basedOn w:val="Normaalitaulukko"/>
    <w:uiPriority w:val="59"/>
    <w:rsid w:val="00063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Kappaleenoletusfontti"/>
    <w:rsid w:val="00063F67"/>
  </w:style>
  <w:style w:type="paragraph" w:styleId="Luettelokappale">
    <w:name w:val="List Paragraph"/>
    <w:basedOn w:val="Normaali"/>
    <w:uiPriority w:val="34"/>
    <w:qFormat/>
    <w:rsid w:val="00D03A15"/>
    <w:pPr>
      <w:ind w:left="720"/>
      <w:contextualSpacing/>
    </w:pPr>
  </w:style>
  <w:style w:type="paragraph" w:customStyle="1" w:styleId="paragraph">
    <w:name w:val="paragraph"/>
    <w:basedOn w:val="Normaali"/>
    <w:rsid w:val="00D84F0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character" w:customStyle="1" w:styleId="eop">
    <w:name w:val="eop"/>
    <w:basedOn w:val="Kappaleenoletusfontti"/>
    <w:rsid w:val="00D84F08"/>
  </w:style>
  <w:style w:type="character" w:styleId="Kommentinviite">
    <w:name w:val="annotation reference"/>
    <w:basedOn w:val="Kappaleenoletusfontti"/>
    <w:uiPriority w:val="99"/>
    <w:semiHidden/>
    <w:unhideWhenUsed/>
    <w:rsid w:val="00C237A2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C237A2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C237A2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237A2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237A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1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88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a Ruotsalainen</dc:creator>
  <cp:keywords/>
  <dc:description/>
  <cp:lastModifiedBy>Visa Väisänen</cp:lastModifiedBy>
  <cp:revision>27</cp:revision>
  <dcterms:created xsi:type="dcterms:W3CDTF">2023-09-21T12:20:00Z</dcterms:created>
  <dcterms:modified xsi:type="dcterms:W3CDTF">2023-11-23T08:06:00Z</dcterms:modified>
</cp:coreProperties>
</file>